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B98F96" w14:textId="3AC3677D" w:rsidR="00891841" w:rsidRPr="006E65CC" w:rsidRDefault="00684AC2" w:rsidP="00AC0539">
      <w:pPr>
        <w:pStyle w:val="Caption"/>
        <w:rPr>
          <w:b/>
          <w:bCs/>
        </w:rPr>
      </w:pPr>
      <w:r w:rsidRPr="006E65CC">
        <w:rPr>
          <w:b/>
          <w:bCs/>
        </w:rPr>
        <w:t xml:space="preserve">Supplementary table 1. </w:t>
      </w:r>
      <w:r w:rsidR="00891841" w:rsidRPr="006E65CC">
        <w:rPr>
          <w:b/>
          <w:bCs/>
        </w:rPr>
        <w:t>Clinical history of collected samples</w:t>
      </w:r>
    </w:p>
    <w:tbl>
      <w:tblPr>
        <w:tblW w:w="5276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1"/>
        <w:gridCol w:w="834"/>
        <w:gridCol w:w="2024"/>
        <w:gridCol w:w="1348"/>
        <w:gridCol w:w="1439"/>
        <w:gridCol w:w="1255"/>
        <w:gridCol w:w="1351"/>
        <w:gridCol w:w="1802"/>
        <w:gridCol w:w="1791"/>
      </w:tblGrid>
      <w:tr w:rsidR="00552E32" w:rsidRPr="00552E32" w14:paraId="53689611" w14:textId="16A6D4F3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7C63BF1" w14:textId="16F7EDF5" w:rsidR="00DB794A" w:rsidRPr="00E900B8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900B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ample Code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AF66D35" w14:textId="77777777" w:rsidR="00DB794A" w:rsidRPr="00E900B8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900B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Year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AC8703B" w14:textId="77777777" w:rsidR="00DB794A" w:rsidRPr="00E900B8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900B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ocation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6866971" w14:textId="77777777" w:rsidR="00DB794A" w:rsidRPr="00E900B8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900B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reed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D87DE02" w14:textId="77777777" w:rsidR="00DB794A" w:rsidRPr="00E900B8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900B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 (day)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05CB0EB" w14:textId="77777777" w:rsidR="00DB794A" w:rsidRPr="00E900B8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900B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lock Size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EFBF811" w14:textId="21885C01" w:rsidR="00DB794A" w:rsidRPr="00E900B8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900B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ortality (%)</w:t>
            </w:r>
          </w:p>
        </w:tc>
        <w:tc>
          <w:tcPr>
            <w:tcW w:w="659" w:type="pct"/>
            <w:vAlign w:val="center"/>
          </w:tcPr>
          <w:p w14:paraId="6B874F26" w14:textId="66E71871" w:rsidR="00DB794A" w:rsidRPr="00E900B8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900B8">
              <w:rPr>
                <w:rFonts w:asciiTheme="majorBidi" w:hAnsiTheme="majorBidi" w:cstheme="majorBidi"/>
                <w:b/>
                <w:bCs/>
                <w:color w:val="000000" w:themeColor="text1"/>
              </w:rPr>
              <w:t>5' UTR specific RT-PCR</w:t>
            </w:r>
          </w:p>
        </w:tc>
        <w:tc>
          <w:tcPr>
            <w:tcW w:w="655" w:type="pct"/>
          </w:tcPr>
          <w:p w14:paraId="19443071" w14:textId="7F248461" w:rsidR="00DB794A" w:rsidRPr="00E900B8" w:rsidRDefault="00DB794A" w:rsidP="00DB794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900B8">
              <w:rPr>
                <w:rFonts w:asciiTheme="majorBidi" w:hAnsiTheme="majorBidi" w:cstheme="majorBidi"/>
                <w:b/>
                <w:bCs/>
                <w:color w:val="000000" w:themeColor="text1"/>
              </w:rPr>
              <w:t>VP1 specific RT-PCR</w:t>
            </w:r>
          </w:p>
        </w:tc>
      </w:tr>
      <w:tr w:rsidR="00552E32" w:rsidRPr="00552E32" w14:paraId="75C20FDA" w14:textId="6803216F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E51E79C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F72/1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72F38EB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9A762EA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Beheira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58A9927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Pek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1224775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B1C28A0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24F42CA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70</w:t>
            </w:r>
          </w:p>
        </w:tc>
        <w:tc>
          <w:tcPr>
            <w:tcW w:w="659" w:type="pct"/>
            <w:vAlign w:val="center"/>
          </w:tcPr>
          <w:p w14:paraId="77DA11D1" w14:textId="362A1F54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655" w:type="pct"/>
            <w:vAlign w:val="center"/>
          </w:tcPr>
          <w:p w14:paraId="5B269CFA" w14:textId="00A92C76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</w:tr>
      <w:tr w:rsidR="00552E32" w:rsidRPr="00552E32" w14:paraId="03EE44B4" w14:textId="7361141C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0E7218C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MA/1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DFEBB5F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066F83E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Beheira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94E1600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Pek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3AECFAC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5461D2DF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9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7E3A99A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  <w:tc>
          <w:tcPr>
            <w:tcW w:w="659" w:type="pct"/>
            <w:vAlign w:val="center"/>
          </w:tcPr>
          <w:p w14:paraId="551092D6" w14:textId="7BF30FF5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655" w:type="pct"/>
            <w:vAlign w:val="center"/>
          </w:tcPr>
          <w:p w14:paraId="6E4D6896" w14:textId="330849C9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</w:tr>
      <w:tr w:rsidR="00552E32" w:rsidRPr="00552E32" w14:paraId="13FB7EC7" w14:textId="2AB22A6B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6CE5301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F70/1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4532E40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621FB68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Alexandria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0B69A6C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Pek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84F12AD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C8C50FC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15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E0BC118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659" w:type="pct"/>
            <w:vAlign w:val="center"/>
          </w:tcPr>
          <w:p w14:paraId="1B1A302C" w14:textId="537156D4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655" w:type="pct"/>
            <w:vAlign w:val="center"/>
          </w:tcPr>
          <w:p w14:paraId="10122251" w14:textId="3A9B05CC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552E32">
              <w:rPr>
                <w:rFonts w:asciiTheme="majorBidi" w:hAnsiTheme="majorBidi" w:cstheme="majorBidi"/>
                <w:color w:val="000000" w:themeColor="text1"/>
              </w:rPr>
              <w:t>na</w:t>
            </w:r>
            <w:proofErr w:type="spellEnd"/>
          </w:p>
        </w:tc>
      </w:tr>
      <w:tr w:rsidR="00552E32" w:rsidRPr="00552E32" w14:paraId="055B766E" w14:textId="22BB2FEE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23B4F97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F2/1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8692FA5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65593F9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52E32">
              <w:rPr>
                <w:rFonts w:asciiTheme="majorBidi" w:eastAsia="Times New Roman" w:hAnsiTheme="majorBidi" w:cstheme="majorBidi"/>
                <w:color w:val="000000"/>
              </w:rPr>
              <w:t>Kafr</w:t>
            </w:r>
            <w:proofErr w:type="spellEnd"/>
            <w:r w:rsidRPr="00552E32">
              <w:rPr>
                <w:rFonts w:asciiTheme="majorBidi" w:eastAsia="Times New Roman" w:hAnsiTheme="majorBidi" w:cstheme="majorBidi"/>
                <w:color w:val="000000"/>
              </w:rPr>
              <w:t xml:space="preserve"> El Sheikh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C1A98C9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Pek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364555A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5B2B1AC3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1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FAE861B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</w:tc>
        <w:tc>
          <w:tcPr>
            <w:tcW w:w="659" w:type="pct"/>
            <w:vAlign w:val="center"/>
          </w:tcPr>
          <w:p w14:paraId="3C5C22DE" w14:textId="75EC9CBC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655" w:type="pct"/>
          </w:tcPr>
          <w:p w14:paraId="022A8146" w14:textId="0033A3B5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552E32">
              <w:rPr>
                <w:rFonts w:asciiTheme="majorBidi" w:hAnsiTheme="majorBidi" w:cstheme="majorBidi"/>
                <w:color w:val="000000" w:themeColor="text1"/>
              </w:rPr>
              <w:t>na</w:t>
            </w:r>
            <w:proofErr w:type="spellEnd"/>
          </w:p>
        </w:tc>
      </w:tr>
      <w:tr w:rsidR="00552E32" w:rsidRPr="00552E32" w14:paraId="65B2EADF" w14:textId="33AE1CAB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0DB0B6A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F220/1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E51B6DB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FE09EC3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Alexandria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7378951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Pek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89BA03F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55F7718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A687DE8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75</w:t>
            </w:r>
          </w:p>
        </w:tc>
        <w:tc>
          <w:tcPr>
            <w:tcW w:w="659" w:type="pct"/>
            <w:vAlign w:val="center"/>
          </w:tcPr>
          <w:p w14:paraId="17ABC8C7" w14:textId="0FCD3242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655" w:type="pct"/>
          </w:tcPr>
          <w:p w14:paraId="398E957B" w14:textId="47C6DF5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552E32">
              <w:rPr>
                <w:rFonts w:asciiTheme="majorBidi" w:hAnsiTheme="majorBidi" w:cstheme="majorBidi"/>
                <w:color w:val="000000" w:themeColor="text1"/>
              </w:rPr>
              <w:t>na</w:t>
            </w:r>
            <w:proofErr w:type="spellEnd"/>
          </w:p>
        </w:tc>
      </w:tr>
      <w:tr w:rsidR="00552E32" w:rsidRPr="00552E32" w14:paraId="4B9CFD23" w14:textId="2E09537F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BE952B1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F100/1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116166F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7677AC4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Gharbia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7DD6DE5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Pek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4CDC8FB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5A3F00B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D3CABF0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659" w:type="pct"/>
            <w:vAlign w:val="center"/>
          </w:tcPr>
          <w:p w14:paraId="6D8BC613" w14:textId="0204E65C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655" w:type="pct"/>
          </w:tcPr>
          <w:p w14:paraId="36D4F160" w14:textId="57A0F05F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552E32">
              <w:rPr>
                <w:rFonts w:asciiTheme="majorBidi" w:hAnsiTheme="majorBidi" w:cstheme="majorBidi"/>
                <w:color w:val="000000" w:themeColor="text1"/>
              </w:rPr>
              <w:t>na</w:t>
            </w:r>
            <w:proofErr w:type="spellEnd"/>
          </w:p>
        </w:tc>
      </w:tr>
      <w:tr w:rsidR="00552E32" w:rsidRPr="00552E32" w14:paraId="6F53114A" w14:textId="223CB93B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0A817BB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F55/1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BA34FFB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3400B01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Gharbia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AF2EF65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Pek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4D6BADA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CCB09C7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1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442BCD5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70</w:t>
            </w:r>
          </w:p>
        </w:tc>
        <w:tc>
          <w:tcPr>
            <w:tcW w:w="659" w:type="pct"/>
            <w:vAlign w:val="center"/>
          </w:tcPr>
          <w:p w14:paraId="37C72AA0" w14:textId="2CF46CBA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655" w:type="pct"/>
          </w:tcPr>
          <w:p w14:paraId="0E9ADF9B" w14:textId="2B84B10B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552E32">
              <w:rPr>
                <w:rFonts w:asciiTheme="majorBidi" w:hAnsiTheme="majorBidi" w:cstheme="majorBidi"/>
                <w:color w:val="000000" w:themeColor="text1"/>
              </w:rPr>
              <w:t>na</w:t>
            </w:r>
            <w:proofErr w:type="spellEnd"/>
          </w:p>
        </w:tc>
      </w:tr>
      <w:tr w:rsidR="00552E32" w:rsidRPr="00552E32" w14:paraId="6CFB2D55" w14:textId="6681089C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0CB42E2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F296/1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0D1D3CE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CB781C5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Beheira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6FA26D3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Muscovy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5B058B3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947A204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5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C1F6F3C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  <w:tc>
          <w:tcPr>
            <w:tcW w:w="659" w:type="pct"/>
            <w:vAlign w:val="center"/>
          </w:tcPr>
          <w:p w14:paraId="19A29DC7" w14:textId="549E75DF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655" w:type="pct"/>
          </w:tcPr>
          <w:p w14:paraId="7F343790" w14:textId="4729DF49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552E32">
              <w:rPr>
                <w:rFonts w:asciiTheme="majorBidi" w:hAnsiTheme="majorBidi" w:cstheme="majorBidi"/>
                <w:color w:val="000000" w:themeColor="text1"/>
              </w:rPr>
              <w:t>na</w:t>
            </w:r>
            <w:proofErr w:type="spellEnd"/>
          </w:p>
        </w:tc>
      </w:tr>
      <w:tr w:rsidR="00552E32" w:rsidRPr="00552E32" w14:paraId="25DDD148" w14:textId="114488ED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B06FC3A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HS-1/1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6074211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F7E6FE6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Giza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097AFB5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Pek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63C94FC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4D2C6668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3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B617BF9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659" w:type="pct"/>
            <w:vAlign w:val="center"/>
          </w:tcPr>
          <w:p w14:paraId="1B97A5BD" w14:textId="3A0039DF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655" w:type="pct"/>
            <w:vAlign w:val="center"/>
          </w:tcPr>
          <w:p w14:paraId="0D459816" w14:textId="2E08E895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</w:tr>
      <w:tr w:rsidR="00552E32" w:rsidRPr="00552E32" w14:paraId="6CC6EABE" w14:textId="41E82902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9B2781E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HS-2/1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EB7033E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E045464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Giza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7264542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Pek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23BF961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1DAB038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DA70DBD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659" w:type="pct"/>
            <w:vAlign w:val="center"/>
          </w:tcPr>
          <w:p w14:paraId="4E1A1935" w14:textId="1357716B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655" w:type="pct"/>
            <w:vAlign w:val="center"/>
          </w:tcPr>
          <w:p w14:paraId="027A013B" w14:textId="248EBBFC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552E32">
              <w:rPr>
                <w:rFonts w:asciiTheme="majorBidi" w:hAnsiTheme="majorBidi" w:cstheme="majorBidi"/>
                <w:color w:val="000000" w:themeColor="text1"/>
              </w:rPr>
              <w:t>na</w:t>
            </w:r>
            <w:proofErr w:type="spellEnd"/>
          </w:p>
        </w:tc>
      </w:tr>
      <w:tr w:rsidR="00552E32" w:rsidRPr="00552E32" w14:paraId="28F07E62" w14:textId="1D8DDD32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628681F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HL-1/1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72F32B8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8B9A54B" w14:textId="35E5B585" w:rsidR="00DB794A" w:rsidRPr="00552E32" w:rsidRDefault="00AA0FCE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Beheira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507102E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Pek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B0477B2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570D057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1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3F56A00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659" w:type="pct"/>
            <w:vAlign w:val="center"/>
          </w:tcPr>
          <w:p w14:paraId="4778F5F5" w14:textId="1170533D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655" w:type="pct"/>
            <w:vAlign w:val="center"/>
          </w:tcPr>
          <w:p w14:paraId="666B99CF" w14:textId="11B13A0E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</w:tr>
      <w:tr w:rsidR="00552E32" w:rsidRPr="00552E32" w14:paraId="50BABF70" w14:textId="48F89874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D2D3D29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F209/1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B901347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1406C47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Gharbia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F869F55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Pek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A9B5AEB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4FBB773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5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7B97497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659" w:type="pct"/>
            <w:vAlign w:val="center"/>
          </w:tcPr>
          <w:p w14:paraId="0D7EDC1C" w14:textId="479255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655" w:type="pct"/>
            <w:vAlign w:val="center"/>
          </w:tcPr>
          <w:p w14:paraId="03FD7675" w14:textId="16490208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552E32">
              <w:rPr>
                <w:rFonts w:asciiTheme="majorBidi" w:hAnsiTheme="majorBidi" w:cstheme="majorBidi"/>
                <w:color w:val="000000" w:themeColor="text1"/>
              </w:rPr>
              <w:t>na</w:t>
            </w:r>
            <w:proofErr w:type="spellEnd"/>
          </w:p>
        </w:tc>
      </w:tr>
      <w:tr w:rsidR="00552E32" w:rsidRPr="00552E32" w14:paraId="79C50804" w14:textId="2DB61197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74F0BD3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F287/1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E8552DB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BC84DAF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Alexandria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E592045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Muscovy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C37CDE8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3E32B21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5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CFA4F68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659" w:type="pct"/>
            <w:vAlign w:val="center"/>
          </w:tcPr>
          <w:p w14:paraId="580B5671" w14:textId="39C1988B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655" w:type="pct"/>
            <w:vAlign w:val="center"/>
          </w:tcPr>
          <w:p w14:paraId="3CCD9257" w14:textId="238B6985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552E32" w:rsidRPr="00552E32" w14:paraId="4E00EF47" w14:textId="3573EE32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6D18D59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F283/1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028479B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44FC899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Kafr El Sheikh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3CF4D68" w14:textId="048D8754" w:rsidR="00DB794A" w:rsidRPr="00552E32" w:rsidRDefault="00E433CD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</w:rPr>
              <w:t>Mulard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2D95D01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47D1E17B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15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9C3F7A9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33</w:t>
            </w:r>
          </w:p>
        </w:tc>
        <w:tc>
          <w:tcPr>
            <w:tcW w:w="659" w:type="pct"/>
            <w:vAlign w:val="center"/>
          </w:tcPr>
          <w:p w14:paraId="097FB13B" w14:textId="2633EDF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655" w:type="pct"/>
            <w:vAlign w:val="center"/>
          </w:tcPr>
          <w:p w14:paraId="3B85BECB" w14:textId="7EB19431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552E32" w:rsidRPr="00552E32" w14:paraId="1B9D1C6E" w14:textId="14F5484B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4E84B51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F229/1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E9E11B5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11A17D6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Gharbia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111205E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Pek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91395C2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F651017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95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3270950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53</w:t>
            </w:r>
          </w:p>
        </w:tc>
        <w:tc>
          <w:tcPr>
            <w:tcW w:w="659" w:type="pct"/>
            <w:vAlign w:val="center"/>
          </w:tcPr>
          <w:p w14:paraId="6BFB3382" w14:textId="2B58B73E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655" w:type="pct"/>
            <w:vAlign w:val="center"/>
          </w:tcPr>
          <w:p w14:paraId="20E310DB" w14:textId="646EB1E2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552E32">
              <w:rPr>
                <w:rFonts w:asciiTheme="majorBidi" w:hAnsiTheme="majorBidi" w:cstheme="majorBidi"/>
                <w:color w:val="000000" w:themeColor="text1"/>
              </w:rPr>
              <w:t>na</w:t>
            </w:r>
            <w:proofErr w:type="spellEnd"/>
          </w:p>
        </w:tc>
      </w:tr>
      <w:tr w:rsidR="00552E32" w:rsidRPr="00552E32" w14:paraId="323D815D" w14:textId="420A7075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5585DAE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F219/1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A0EE57A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8867089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Gharbia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897EADF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Pek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71A4234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56AB2E2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95D7AD2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  <w:tc>
          <w:tcPr>
            <w:tcW w:w="659" w:type="pct"/>
            <w:vAlign w:val="center"/>
          </w:tcPr>
          <w:p w14:paraId="0EA445F4" w14:textId="086AAC22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655" w:type="pct"/>
            <w:vAlign w:val="center"/>
          </w:tcPr>
          <w:p w14:paraId="25891C9C" w14:textId="4B7709DD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</w:tr>
      <w:tr w:rsidR="00552E32" w:rsidRPr="00552E32" w14:paraId="37C995E5" w14:textId="181B59ED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C9893AA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F211/1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465DA85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27CDA3C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Kafr El Sheikh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ACD194C" w14:textId="2B5D8068" w:rsidR="00DB794A" w:rsidRPr="00552E32" w:rsidRDefault="00E433CD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</w:rPr>
              <w:t>Mulard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95048DB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807E801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15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25C3E29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659" w:type="pct"/>
            <w:vAlign w:val="center"/>
          </w:tcPr>
          <w:p w14:paraId="0F52F68B" w14:textId="4423B1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655" w:type="pct"/>
            <w:vAlign w:val="center"/>
          </w:tcPr>
          <w:p w14:paraId="6C5596FC" w14:textId="2836B4B6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</w:tr>
      <w:tr w:rsidR="00552E32" w:rsidRPr="00552E32" w14:paraId="403B6E5D" w14:textId="2A8E4319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B88345A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F66/1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34D4972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70771B6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Alexandria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3A1F7AF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Pek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7A7C0A1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995A1FA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8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C73C438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659" w:type="pct"/>
            <w:vAlign w:val="center"/>
          </w:tcPr>
          <w:p w14:paraId="4541CF90" w14:textId="4BD3495F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655" w:type="pct"/>
            <w:vAlign w:val="center"/>
          </w:tcPr>
          <w:p w14:paraId="2EB0F22C" w14:textId="65ED76D5" w:rsidR="00DB794A" w:rsidRPr="00552E32" w:rsidRDefault="0071474F" w:rsidP="00DB79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552E32">
              <w:rPr>
                <w:rFonts w:asciiTheme="majorBidi" w:hAnsiTheme="majorBidi" w:cstheme="majorBidi"/>
                <w:color w:val="000000" w:themeColor="text1"/>
              </w:rPr>
              <w:t>na</w:t>
            </w:r>
            <w:proofErr w:type="spellEnd"/>
          </w:p>
        </w:tc>
      </w:tr>
      <w:tr w:rsidR="00552E32" w:rsidRPr="00552E32" w14:paraId="72E0DE55" w14:textId="55473E87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305AD58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AB-1/1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BD7CE5A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114342E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Beheira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F22883F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Pek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AD1DA4A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FB01708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1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170790E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80</w:t>
            </w:r>
          </w:p>
        </w:tc>
        <w:tc>
          <w:tcPr>
            <w:tcW w:w="659" w:type="pct"/>
            <w:vAlign w:val="center"/>
          </w:tcPr>
          <w:p w14:paraId="7CFC4917" w14:textId="6C6C0A00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655" w:type="pct"/>
            <w:vAlign w:val="center"/>
          </w:tcPr>
          <w:p w14:paraId="293691E4" w14:textId="2BA408CE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</w:tr>
      <w:tr w:rsidR="00552E32" w:rsidRPr="00552E32" w14:paraId="0D4832D1" w14:textId="2D87B14B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7BE5153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AB-2/1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B42AD1A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7F79104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Beheira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F8326BD" w14:textId="32990133" w:rsidR="0071474F" w:rsidRPr="00552E32" w:rsidRDefault="00E433CD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</w:rPr>
              <w:t>Mulard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571E3CD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D3CD95B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5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26B6681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50</w:t>
            </w:r>
          </w:p>
        </w:tc>
        <w:tc>
          <w:tcPr>
            <w:tcW w:w="659" w:type="pct"/>
            <w:vAlign w:val="center"/>
          </w:tcPr>
          <w:p w14:paraId="3D9FE813" w14:textId="019FB1DA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655" w:type="pct"/>
          </w:tcPr>
          <w:p w14:paraId="49A95F70" w14:textId="1E054564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552E32">
              <w:rPr>
                <w:rFonts w:asciiTheme="majorBidi" w:hAnsiTheme="majorBidi" w:cstheme="majorBidi"/>
                <w:color w:val="000000" w:themeColor="text1"/>
              </w:rPr>
              <w:t>na</w:t>
            </w:r>
            <w:proofErr w:type="spellEnd"/>
          </w:p>
        </w:tc>
      </w:tr>
      <w:tr w:rsidR="00552E32" w:rsidRPr="00552E32" w14:paraId="6EEB2818" w14:textId="01BF39B0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5D22823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HL-2/1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A5A80A3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D05B05A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Beheira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E4B3CF1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Pek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76DD7FE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C042196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12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5894A10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659" w:type="pct"/>
            <w:vAlign w:val="center"/>
          </w:tcPr>
          <w:p w14:paraId="4B69305A" w14:textId="715FBA42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655" w:type="pct"/>
          </w:tcPr>
          <w:p w14:paraId="2014BAEE" w14:textId="01B88B78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552E32">
              <w:rPr>
                <w:rFonts w:asciiTheme="majorBidi" w:hAnsiTheme="majorBidi" w:cstheme="majorBidi"/>
                <w:color w:val="000000" w:themeColor="text1"/>
              </w:rPr>
              <w:t>na</w:t>
            </w:r>
            <w:proofErr w:type="spellEnd"/>
          </w:p>
        </w:tc>
      </w:tr>
      <w:tr w:rsidR="00552E32" w:rsidRPr="00552E32" w14:paraId="3CD5B7CE" w14:textId="5653F376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E6E0A38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9M/1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E8AD697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F574D4C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Kafr El Sheikh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33D52EC" w14:textId="23AED620" w:rsidR="0071474F" w:rsidRPr="00552E32" w:rsidRDefault="00E433CD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</w:rPr>
              <w:t>Mulard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2A2FA4E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5169629E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3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2F930E6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659" w:type="pct"/>
            <w:vAlign w:val="center"/>
          </w:tcPr>
          <w:p w14:paraId="0C4EF27E" w14:textId="4DF13D75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655" w:type="pct"/>
          </w:tcPr>
          <w:p w14:paraId="6DAFCCC8" w14:textId="4F8B2788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552E32">
              <w:rPr>
                <w:rFonts w:asciiTheme="majorBidi" w:hAnsiTheme="majorBidi" w:cstheme="majorBidi"/>
                <w:color w:val="000000" w:themeColor="text1"/>
              </w:rPr>
              <w:t>na</w:t>
            </w:r>
            <w:proofErr w:type="spellEnd"/>
          </w:p>
        </w:tc>
      </w:tr>
      <w:tr w:rsidR="00552E32" w:rsidRPr="00552E32" w14:paraId="04CF22E0" w14:textId="0C500979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DF921EA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F29/1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997042C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187D0B3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Kafr El Sheikh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25E05CB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Pek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C11215F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83A4302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E296331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659" w:type="pct"/>
            <w:vAlign w:val="center"/>
          </w:tcPr>
          <w:p w14:paraId="29B1E520" w14:textId="45C5BBC1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655" w:type="pct"/>
          </w:tcPr>
          <w:p w14:paraId="75882153" w14:textId="31B7655D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552E32">
              <w:rPr>
                <w:rFonts w:asciiTheme="majorBidi" w:hAnsiTheme="majorBidi" w:cstheme="majorBidi"/>
                <w:color w:val="000000" w:themeColor="text1"/>
              </w:rPr>
              <w:t>na</w:t>
            </w:r>
            <w:proofErr w:type="spellEnd"/>
          </w:p>
        </w:tc>
      </w:tr>
      <w:tr w:rsidR="00552E32" w:rsidRPr="00552E32" w14:paraId="6E4EF547" w14:textId="02735A1A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9799736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F50/1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8AAB00E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7310730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Gharbia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EEDB12D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Pek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FB2E52F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D0F341C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3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B4EEFB7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55</w:t>
            </w:r>
          </w:p>
        </w:tc>
        <w:tc>
          <w:tcPr>
            <w:tcW w:w="659" w:type="pct"/>
            <w:vAlign w:val="center"/>
          </w:tcPr>
          <w:p w14:paraId="7B64B4AD" w14:textId="73A3150E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655" w:type="pct"/>
          </w:tcPr>
          <w:p w14:paraId="1E544F1F" w14:textId="37E6168E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552E32">
              <w:rPr>
                <w:rFonts w:asciiTheme="majorBidi" w:hAnsiTheme="majorBidi" w:cstheme="majorBidi"/>
                <w:color w:val="000000" w:themeColor="text1"/>
              </w:rPr>
              <w:t>na</w:t>
            </w:r>
            <w:proofErr w:type="spellEnd"/>
          </w:p>
        </w:tc>
      </w:tr>
      <w:tr w:rsidR="00552E32" w:rsidRPr="00552E32" w14:paraId="57BEB053" w14:textId="236C0A2B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6248EAA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F58/1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38202ED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DB6F88B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Gharbia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F69BA0B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Pek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6133820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A5CEE7A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15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A35A9C4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  <w:tc>
          <w:tcPr>
            <w:tcW w:w="659" w:type="pct"/>
            <w:vAlign w:val="center"/>
          </w:tcPr>
          <w:p w14:paraId="46E02B43" w14:textId="056FAD54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655" w:type="pct"/>
          </w:tcPr>
          <w:p w14:paraId="02CEDD0E" w14:textId="33262C15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552E32">
              <w:rPr>
                <w:rFonts w:asciiTheme="majorBidi" w:hAnsiTheme="majorBidi" w:cstheme="majorBidi"/>
                <w:color w:val="000000" w:themeColor="text1"/>
              </w:rPr>
              <w:t>na</w:t>
            </w:r>
            <w:proofErr w:type="spellEnd"/>
          </w:p>
        </w:tc>
      </w:tr>
      <w:tr w:rsidR="00552E32" w:rsidRPr="00552E32" w14:paraId="71A37802" w14:textId="550315DC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97F3E1D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F60/1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17EAFD5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42C5B4A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Beheira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4B708B7" w14:textId="22143387" w:rsidR="0071474F" w:rsidRPr="00552E32" w:rsidRDefault="00E433CD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</w:rPr>
              <w:t>Mulard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CD61E5C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4D578D02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1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2C95A8C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659" w:type="pct"/>
            <w:vAlign w:val="center"/>
          </w:tcPr>
          <w:p w14:paraId="13116C7B" w14:textId="003B4975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655" w:type="pct"/>
          </w:tcPr>
          <w:p w14:paraId="726A8677" w14:textId="78519DE3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552E32">
              <w:rPr>
                <w:rFonts w:asciiTheme="majorBidi" w:hAnsiTheme="majorBidi" w:cstheme="majorBidi"/>
                <w:color w:val="000000" w:themeColor="text1"/>
              </w:rPr>
              <w:t>na</w:t>
            </w:r>
            <w:proofErr w:type="spellEnd"/>
          </w:p>
        </w:tc>
      </w:tr>
      <w:tr w:rsidR="00552E32" w:rsidRPr="00552E32" w14:paraId="2FCE12EF" w14:textId="7BB58980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73FEC0D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F140/1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A4F63FF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2BC0D19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Alexandria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34F3B4A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Pek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1A28376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29A3032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03797F9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659" w:type="pct"/>
            <w:vAlign w:val="center"/>
          </w:tcPr>
          <w:p w14:paraId="7F33ECEA" w14:textId="360C41C3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655" w:type="pct"/>
            <w:vAlign w:val="center"/>
          </w:tcPr>
          <w:p w14:paraId="7E68E084" w14:textId="24843583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</w:tr>
      <w:tr w:rsidR="00552E32" w:rsidRPr="00552E32" w14:paraId="33D7E8A1" w14:textId="187A333F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FB92EBF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bookmarkStart w:id="0" w:name="_GoBack" w:colFirst="5" w:colLast="5"/>
            <w:r w:rsidRPr="00552E32">
              <w:rPr>
                <w:rFonts w:asciiTheme="majorBidi" w:eastAsia="Times New Roman" w:hAnsiTheme="majorBidi" w:cstheme="majorBidi"/>
                <w:color w:val="000000"/>
              </w:rPr>
              <w:t>F122/1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E4319A5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F3BBAFC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Beheira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18152E7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Pek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9563D69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C7EC8A7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1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6E46A88" w14:textId="77777777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659" w:type="pct"/>
            <w:vAlign w:val="center"/>
          </w:tcPr>
          <w:p w14:paraId="67030315" w14:textId="42567D61" w:rsidR="00DB794A" w:rsidRPr="00552E32" w:rsidRDefault="00DB794A" w:rsidP="00DB79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655" w:type="pct"/>
            <w:vAlign w:val="center"/>
          </w:tcPr>
          <w:p w14:paraId="230CC524" w14:textId="5157704C" w:rsidR="00DB794A" w:rsidRPr="00552E32" w:rsidRDefault="0071474F" w:rsidP="00DB79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552E32">
              <w:rPr>
                <w:rFonts w:asciiTheme="majorBidi" w:hAnsiTheme="majorBidi" w:cstheme="majorBidi"/>
                <w:color w:val="000000" w:themeColor="text1"/>
              </w:rPr>
              <w:t>na</w:t>
            </w:r>
            <w:proofErr w:type="spellEnd"/>
          </w:p>
        </w:tc>
      </w:tr>
      <w:bookmarkEnd w:id="0"/>
      <w:tr w:rsidR="00552E32" w:rsidRPr="00552E32" w14:paraId="2B9AF78B" w14:textId="3BF3B3F8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D0440D3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F111/1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737E4C7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6505F2A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Giza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45FA2ED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Pek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3FA41AE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2B67320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385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C6B4DF8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659" w:type="pct"/>
            <w:vAlign w:val="center"/>
          </w:tcPr>
          <w:p w14:paraId="2C78B06D" w14:textId="38B4FAA1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655" w:type="pct"/>
          </w:tcPr>
          <w:p w14:paraId="0F4C0C49" w14:textId="39A1120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552E32">
              <w:rPr>
                <w:rFonts w:asciiTheme="majorBidi" w:hAnsiTheme="majorBidi" w:cstheme="majorBidi"/>
                <w:color w:val="000000" w:themeColor="text1"/>
              </w:rPr>
              <w:t>na</w:t>
            </w:r>
            <w:proofErr w:type="spellEnd"/>
          </w:p>
        </w:tc>
      </w:tr>
      <w:tr w:rsidR="00552E32" w:rsidRPr="00552E32" w14:paraId="29B03CC2" w14:textId="7380022A" w:rsidTr="00E900B8">
        <w:trPr>
          <w:trHeight w:val="142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3174ECF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F79/1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03747B2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3C6521A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Alexandria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A489281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Pek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D291749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6C6F1CBD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4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DAE7AF6" w14:textId="7777777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  <w:tc>
          <w:tcPr>
            <w:tcW w:w="659" w:type="pct"/>
            <w:vAlign w:val="center"/>
          </w:tcPr>
          <w:p w14:paraId="194AD813" w14:textId="1D686307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52E32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655" w:type="pct"/>
          </w:tcPr>
          <w:p w14:paraId="10E00790" w14:textId="15D6BF3E" w:rsidR="0071474F" w:rsidRPr="00552E32" w:rsidRDefault="0071474F" w:rsidP="0071474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552E32">
              <w:rPr>
                <w:rFonts w:asciiTheme="majorBidi" w:hAnsiTheme="majorBidi" w:cstheme="majorBidi"/>
                <w:color w:val="000000" w:themeColor="text1"/>
              </w:rPr>
              <w:t>na</w:t>
            </w:r>
            <w:proofErr w:type="spellEnd"/>
          </w:p>
        </w:tc>
      </w:tr>
    </w:tbl>
    <w:p w14:paraId="6917AF06" w14:textId="77777777" w:rsidR="00931B83" w:rsidRPr="00BA71E1" w:rsidRDefault="00931B83" w:rsidP="00AC0539">
      <w:pPr>
        <w:pStyle w:val="Caption"/>
      </w:pPr>
    </w:p>
    <w:sectPr w:rsidR="00931B83" w:rsidRPr="00BA71E1" w:rsidSect="00DB79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52DBA"/>
    <w:multiLevelType w:val="hybridMultilevel"/>
    <w:tmpl w:val="C6983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274920"/>
    <w:multiLevelType w:val="hybridMultilevel"/>
    <w:tmpl w:val="2E9EC27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C16C91"/>
    <w:multiLevelType w:val="hybridMultilevel"/>
    <w:tmpl w:val="8FB481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E648EC"/>
    <w:multiLevelType w:val="hybridMultilevel"/>
    <w:tmpl w:val="8C5C0B4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283B7C"/>
    <w:multiLevelType w:val="hybridMultilevel"/>
    <w:tmpl w:val="AAD2B9E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A0MTO0MDUzNTY3MzJU0lEKTi0uzszPAykwqQUAnlQEzywAAAA="/>
  </w:docVars>
  <w:rsids>
    <w:rsidRoot w:val="001733B4"/>
    <w:rsid w:val="0005006C"/>
    <w:rsid w:val="000746D9"/>
    <w:rsid w:val="00086614"/>
    <w:rsid w:val="000E7AF5"/>
    <w:rsid w:val="000F737F"/>
    <w:rsid w:val="00105805"/>
    <w:rsid w:val="001733B4"/>
    <w:rsid w:val="0017601A"/>
    <w:rsid w:val="00190801"/>
    <w:rsid w:val="001D588C"/>
    <w:rsid w:val="00220924"/>
    <w:rsid w:val="00244EF4"/>
    <w:rsid w:val="002E3C5A"/>
    <w:rsid w:val="004507C1"/>
    <w:rsid w:val="004624AD"/>
    <w:rsid w:val="00477AEA"/>
    <w:rsid w:val="00552E32"/>
    <w:rsid w:val="005A63BC"/>
    <w:rsid w:val="00607972"/>
    <w:rsid w:val="00673CC8"/>
    <w:rsid w:val="00683889"/>
    <w:rsid w:val="00684AC2"/>
    <w:rsid w:val="00684B68"/>
    <w:rsid w:val="006E65CC"/>
    <w:rsid w:val="0071474F"/>
    <w:rsid w:val="00765FB7"/>
    <w:rsid w:val="007D74C7"/>
    <w:rsid w:val="00834B1C"/>
    <w:rsid w:val="008364BE"/>
    <w:rsid w:val="00860F2D"/>
    <w:rsid w:val="00891841"/>
    <w:rsid w:val="008A7DA0"/>
    <w:rsid w:val="00931B83"/>
    <w:rsid w:val="0094640F"/>
    <w:rsid w:val="009E4730"/>
    <w:rsid w:val="00AA0FCE"/>
    <w:rsid w:val="00AA501B"/>
    <w:rsid w:val="00AC0539"/>
    <w:rsid w:val="00AE2447"/>
    <w:rsid w:val="00BA71E1"/>
    <w:rsid w:val="00BC2A6E"/>
    <w:rsid w:val="00C26DFC"/>
    <w:rsid w:val="00C540B3"/>
    <w:rsid w:val="00CA713B"/>
    <w:rsid w:val="00CE5D87"/>
    <w:rsid w:val="00DB794A"/>
    <w:rsid w:val="00DB7CA4"/>
    <w:rsid w:val="00DD6641"/>
    <w:rsid w:val="00E433CD"/>
    <w:rsid w:val="00E76628"/>
    <w:rsid w:val="00E80849"/>
    <w:rsid w:val="00E826BB"/>
    <w:rsid w:val="00E900B8"/>
    <w:rsid w:val="00F43565"/>
    <w:rsid w:val="00F56BE3"/>
    <w:rsid w:val="00FF6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E5F1D"/>
  <w15:chartTrackingRefBased/>
  <w15:docId w15:val="{C5C538A6-F263-4CC8-9B79-D3B1095EA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C0539"/>
    <w:pPr>
      <w:spacing w:after="200" w:line="240" w:lineRule="auto"/>
    </w:pPr>
    <w:rPr>
      <w:rFonts w:asciiTheme="majorBidi" w:hAnsiTheme="majorBidi" w:cstheme="majorBidi"/>
      <w:sz w:val="24"/>
      <w:szCs w:val="24"/>
    </w:rPr>
  </w:style>
  <w:style w:type="table" w:customStyle="1" w:styleId="GridTable1Light1">
    <w:name w:val="Grid Table 1 Light1"/>
    <w:basedOn w:val="TableNormal"/>
    <w:next w:val="GridTable1Light"/>
    <w:uiPriority w:val="46"/>
    <w:rsid w:val="00891841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89184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CE5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4B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47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7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74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4F69E0-2BBD-40B2-9ACE-A50BF4416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 Hisham</dc:creator>
  <cp:keywords/>
  <dc:description/>
  <cp:lastModifiedBy>Islam Hisham</cp:lastModifiedBy>
  <cp:revision>61</cp:revision>
  <dcterms:created xsi:type="dcterms:W3CDTF">2019-05-22T10:10:00Z</dcterms:created>
  <dcterms:modified xsi:type="dcterms:W3CDTF">2020-01-01T17:34:00Z</dcterms:modified>
</cp:coreProperties>
</file>